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C3351" w14:textId="08F64497" w:rsidR="00701571" w:rsidRDefault="00D30FD4" w:rsidP="00701571">
      <w:pPr>
        <w:pStyle w:val="Header"/>
        <w:tabs>
          <w:tab w:val="right" w:pos="13860"/>
        </w:tabs>
      </w:pPr>
      <w:r>
        <w:rPr>
          <w:rFonts w:ascii="Calibri" w:hAnsi="Calibri"/>
          <w:b/>
          <w:bCs/>
          <w:sz w:val="28"/>
          <w:szCs w:val="28"/>
        </w:rPr>
        <w:t>Study selection f</w:t>
      </w:r>
      <w:r w:rsidR="00A475E1">
        <w:rPr>
          <w:rFonts w:ascii="Calibri" w:hAnsi="Calibri"/>
          <w:b/>
          <w:bCs/>
          <w:sz w:val="28"/>
          <w:szCs w:val="28"/>
        </w:rPr>
        <w:t xml:space="preserve">low </w:t>
      </w:r>
      <w:r>
        <w:rPr>
          <w:rFonts w:ascii="Calibri" w:hAnsi="Calibri"/>
          <w:b/>
          <w:bCs/>
          <w:sz w:val="28"/>
          <w:szCs w:val="28"/>
        </w:rPr>
        <w:t>d</w:t>
      </w:r>
      <w:r w:rsidR="00A475E1">
        <w:rPr>
          <w:rFonts w:ascii="Calibri" w:hAnsi="Calibri"/>
          <w:b/>
          <w:bCs/>
          <w:sz w:val="28"/>
          <w:szCs w:val="28"/>
        </w:rPr>
        <w:t>iagram</w:t>
      </w:r>
      <w:r>
        <w:rPr>
          <w:rFonts w:ascii="Calibri" w:hAnsi="Calibri"/>
          <w:b/>
          <w:bCs/>
          <w:sz w:val="28"/>
          <w:szCs w:val="28"/>
        </w:rPr>
        <w:t xml:space="preserve"> </w:t>
      </w:r>
    </w:p>
    <w:p w14:paraId="53E95C07" w14:textId="77777777" w:rsidR="00701571" w:rsidRDefault="00701571" w:rsidP="000D3C97">
      <w:pPr>
        <w:pStyle w:val="text-1"/>
      </w:pPr>
    </w:p>
    <w:p w14:paraId="3A7C5BD3" w14:textId="326D8ADB" w:rsidR="00701571" w:rsidRDefault="00701571" w:rsidP="000D3C97">
      <w:pPr>
        <w:pStyle w:val="text-1"/>
      </w:pPr>
      <w:r w:rsidRPr="00701571">
        <w:drawing>
          <wp:inline distT="0" distB="0" distL="0" distR="0" wp14:anchorId="369F3D75" wp14:editId="5314C182">
            <wp:extent cx="4467922" cy="3520724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774" cy="3524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DB7AFA" w14:textId="77777777" w:rsidR="00701571" w:rsidRDefault="00701571" w:rsidP="000D3C97">
      <w:pPr>
        <w:pStyle w:val="text-1"/>
      </w:pPr>
    </w:p>
    <w:p w14:paraId="3209B40B" w14:textId="77777777" w:rsidR="00701571" w:rsidRDefault="00701571" w:rsidP="000D3C97">
      <w:pPr>
        <w:pStyle w:val="text-1"/>
      </w:pPr>
    </w:p>
    <w:sectPr w:rsidR="00701571" w:rsidSect="0002448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AB9C52" w14:textId="77777777" w:rsidR="007A35D8" w:rsidRDefault="007A35D8" w:rsidP="00E110BF">
      <w:pPr>
        <w:spacing w:line="240" w:lineRule="auto"/>
      </w:pPr>
      <w:r>
        <w:separator/>
      </w:r>
    </w:p>
  </w:endnote>
  <w:endnote w:type="continuationSeparator" w:id="0">
    <w:p w14:paraId="090BBD89" w14:textId="77777777" w:rsidR="007A35D8" w:rsidRDefault="007A35D8" w:rsidP="00E110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5676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88DB6" w14:textId="77777777" w:rsidR="007A35D8" w:rsidRDefault="007A35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15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513AEA" w14:textId="77777777" w:rsidR="007A35D8" w:rsidRDefault="007A35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241F2" w14:textId="77777777" w:rsidR="007A35D8" w:rsidRDefault="007A35D8" w:rsidP="00E110BF">
      <w:pPr>
        <w:spacing w:line="240" w:lineRule="auto"/>
      </w:pPr>
      <w:r>
        <w:separator/>
      </w:r>
    </w:p>
  </w:footnote>
  <w:footnote w:type="continuationSeparator" w:id="0">
    <w:p w14:paraId="024D00EF" w14:textId="77777777" w:rsidR="007A35D8" w:rsidRDefault="007A35D8" w:rsidP="00E110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A3BE6"/>
    <w:multiLevelType w:val="hybridMultilevel"/>
    <w:tmpl w:val="35489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45A59"/>
    <w:multiLevelType w:val="hybridMultilevel"/>
    <w:tmpl w:val="9E188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10173C"/>
    <w:multiLevelType w:val="hybridMultilevel"/>
    <w:tmpl w:val="5DB8B43E"/>
    <w:lvl w:ilvl="0" w:tplc="F0A8134A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B518B5"/>
    <w:multiLevelType w:val="hybridMultilevel"/>
    <w:tmpl w:val="2B4A0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941BDD"/>
    <w:multiLevelType w:val="hybridMultilevel"/>
    <w:tmpl w:val="542A6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A8172E"/>
    <w:multiLevelType w:val="hybridMultilevel"/>
    <w:tmpl w:val="E5AED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590F96"/>
    <w:multiLevelType w:val="hybridMultilevel"/>
    <w:tmpl w:val="79729828"/>
    <w:lvl w:ilvl="0" w:tplc="EEF031B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423CD"/>
    <w:multiLevelType w:val="hybridMultilevel"/>
    <w:tmpl w:val="952C3F28"/>
    <w:lvl w:ilvl="0" w:tplc="CB588A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5CC099A"/>
    <w:multiLevelType w:val="hybridMultilevel"/>
    <w:tmpl w:val="1B32A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421CFE"/>
    <w:multiLevelType w:val="hybridMultilevel"/>
    <w:tmpl w:val="C0B8C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F92348"/>
    <w:multiLevelType w:val="hybridMultilevel"/>
    <w:tmpl w:val="87006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693E45"/>
    <w:multiLevelType w:val="hybridMultilevel"/>
    <w:tmpl w:val="40E4E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4"/>
  </w:num>
  <w:num w:numId="5">
    <w:abstractNumId w:val="10"/>
  </w:num>
  <w:num w:numId="6">
    <w:abstractNumId w:val="0"/>
  </w:num>
  <w:num w:numId="7">
    <w:abstractNumId w:val="1"/>
  </w:num>
  <w:num w:numId="8">
    <w:abstractNumId w:val="11"/>
  </w:num>
  <w:num w:numId="9">
    <w:abstractNumId w:val="6"/>
  </w:num>
  <w:num w:numId="10">
    <w:abstractNumId w:val="5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-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se992t45txw9ep2xqx5sxqd5arves5zppw&quot;&gt;Smoking Refs&lt;record-ids&gt;&lt;item&gt;170&lt;/item&gt;&lt;item&gt;171&lt;/item&gt;&lt;item&gt;177&lt;/item&gt;&lt;item&gt;178&lt;/item&gt;&lt;item&gt;191&lt;/item&gt;&lt;item&gt;192&lt;/item&gt;&lt;item&gt;193&lt;/item&gt;&lt;item&gt;197&lt;/item&gt;&lt;item&gt;211&lt;/item&gt;&lt;item&gt;213&lt;/item&gt;&lt;item&gt;221&lt;/item&gt;&lt;item&gt;228&lt;/item&gt;&lt;item&gt;232&lt;/item&gt;&lt;item&gt;233&lt;/item&gt;&lt;item&gt;234&lt;/item&gt;&lt;item&gt;236&lt;/item&gt;&lt;item&gt;251&lt;/item&gt;&lt;item&gt;252&lt;/item&gt;&lt;item&gt;253&lt;/item&gt;&lt;item&gt;254&lt;/item&gt;&lt;item&gt;255&lt;/item&gt;&lt;item&gt;256&lt;/item&gt;&lt;item&gt;257&lt;/item&gt;&lt;item&gt;263&lt;/item&gt;&lt;item&gt;265&lt;/item&gt;&lt;item&gt;266&lt;/item&gt;&lt;item&gt;269&lt;/item&gt;&lt;item&gt;270&lt;/item&gt;&lt;item&gt;271&lt;/item&gt;&lt;item&gt;272&lt;/item&gt;&lt;item&gt;276&lt;/item&gt;&lt;item&gt;304&lt;/item&gt;&lt;item&gt;305&lt;/item&gt;&lt;item&gt;306&lt;/item&gt;&lt;item&gt;312&lt;/item&gt;&lt;item&gt;313&lt;/item&gt;&lt;item&gt;314&lt;/item&gt;&lt;item&gt;315&lt;/item&gt;&lt;item&gt;316&lt;/item&gt;&lt;item&gt;322&lt;/item&gt;&lt;item&gt;327&lt;/item&gt;&lt;item&gt;328&lt;/item&gt;&lt;item&gt;329&lt;/item&gt;&lt;item&gt;331&lt;/item&gt;&lt;/record-ids&gt;&lt;/item&gt;&lt;/Libraries&gt;"/>
  </w:docVars>
  <w:rsids>
    <w:rsidRoot w:val="000A0D68"/>
    <w:rsid w:val="00003DE4"/>
    <w:rsid w:val="00004BDE"/>
    <w:rsid w:val="00005740"/>
    <w:rsid w:val="00012192"/>
    <w:rsid w:val="00015053"/>
    <w:rsid w:val="00015F33"/>
    <w:rsid w:val="000231C0"/>
    <w:rsid w:val="00023E93"/>
    <w:rsid w:val="00024480"/>
    <w:rsid w:val="00026629"/>
    <w:rsid w:val="00027680"/>
    <w:rsid w:val="00031F06"/>
    <w:rsid w:val="000360A2"/>
    <w:rsid w:val="00042979"/>
    <w:rsid w:val="00043E82"/>
    <w:rsid w:val="000440A6"/>
    <w:rsid w:val="000548AA"/>
    <w:rsid w:val="00056DD7"/>
    <w:rsid w:val="00060C3E"/>
    <w:rsid w:val="00066D70"/>
    <w:rsid w:val="00080987"/>
    <w:rsid w:val="00081D12"/>
    <w:rsid w:val="0008374E"/>
    <w:rsid w:val="0008491F"/>
    <w:rsid w:val="00086771"/>
    <w:rsid w:val="00087D92"/>
    <w:rsid w:val="00092DFA"/>
    <w:rsid w:val="0009490D"/>
    <w:rsid w:val="000A0D68"/>
    <w:rsid w:val="000A132A"/>
    <w:rsid w:val="000A2162"/>
    <w:rsid w:val="000A48F6"/>
    <w:rsid w:val="000A7219"/>
    <w:rsid w:val="000B0090"/>
    <w:rsid w:val="000B1FD8"/>
    <w:rsid w:val="000B38E3"/>
    <w:rsid w:val="000B4E12"/>
    <w:rsid w:val="000B562B"/>
    <w:rsid w:val="000B7D3E"/>
    <w:rsid w:val="000C16EB"/>
    <w:rsid w:val="000C5F09"/>
    <w:rsid w:val="000D3C97"/>
    <w:rsid w:val="000D5A8D"/>
    <w:rsid w:val="000E0AE9"/>
    <w:rsid w:val="000E3990"/>
    <w:rsid w:val="000E57C4"/>
    <w:rsid w:val="000E716A"/>
    <w:rsid w:val="000F13F4"/>
    <w:rsid w:val="001070AB"/>
    <w:rsid w:val="00113EEC"/>
    <w:rsid w:val="001149D4"/>
    <w:rsid w:val="00117D17"/>
    <w:rsid w:val="001203EE"/>
    <w:rsid w:val="00125ADC"/>
    <w:rsid w:val="00134161"/>
    <w:rsid w:val="00140825"/>
    <w:rsid w:val="00140B48"/>
    <w:rsid w:val="00141E14"/>
    <w:rsid w:val="001453BD"/>
    <w:rsid w:val="00150A0D"/>
    <w:rsid w:val="00153123"/>
    <w:rsid w:val="00155228"/>
    <w:rsid w:val="00156045"/>
    <w:rsid w:val="0016330F"/>
    <w:rsid w:val="0016476A"/>
    <w:rsid w:val="00165D48"/>
    <w:rsid w:val="00171DE0"/>
    <w:rsid w:val="00174070"/>
    <w:rsid w:val="001760A5"/>
    <w:rsid w:val="001760E1"/>
    <w:rsid w:val="00185915"/>
    <w:rsid w:val="001A2DDC"/>
    <w:rsid w:val="001A4847"/>
    <w:rsid w:val="001B4013"/>
    <w:rsid w:val="001B740F"/>
    <w:rsid w:val="001B7AB4"/>
    <w:rsid w:val="001D4EE5"/>
    <w:rsid w:val="001E01EE"/>
    <w:rsid w:val="001E02DF"/>
    <w:rsid w:val="001E15BD"/>
    <w:rsid w:val="001E4EAA"/>
    <w:rsid w:val="001E68BF"/>
    <w:rsid w:val="001F3654"/>
    <w:rsid w:val="00200CCF"/>
    <w:rsid w:val="00207D45"/>
    <w:rsid w:val="00214AB5"/>
    <w:rsid w:val="0021500B"/>
    <w:rsid w:val="0021778D"/>
    <w:rsid w:val="00230FB0"/>
    <w:rsid w:val="00236F2D"/>
    <w:rsid w:val="0024464C"/>
    <w:rsid w:val="00246C9C"/>
    <w:rsid w:val="00253131"/>
    <w:rsid w:val="0027014B"/>
    <w:rsid w:val="00270CED"/>
    <w:rsid w:val="00271015"/>
    <w:rsid w:val="00271242"/>
    <w:rsid w:val="00272A7D"/>
    <w:rsid w:val="00274352"/>
    <w:rsid w:val="00285EF3"/>
    <w:rsid w:val="00286833"/>
    <w:rsid w:val="00287C5C"/>
    <w:rsid w:val="002945E6"/>
    <w:rsid w:val="00297787"/>
    <w:rsid w:val="002B0585"/>
    <w:rsid w:val="002B7EC5"/>
    <w:rsid w:val="002C1013"/>
    <w:rsid w:val="002C1CD8"/>
    <w:rsid w:val="002C1CDC"/>
    <w:rsid w:val="002D4F77"/>
    <w:rsid w:val="002D5325"/>
    <w:rsid w:val="002D66D1"/>
    <w:rsid w:val="002D6CC3"/>
    <w:rsid w:val="002D7DA8"/>
    <w:rsid w:val="002E0288"/>
    <w:rsid w:val="002E17A9"/>
    <w:rsid w:val="002E1955"/>
    <w:rsid w:val="002F443F"/>
    <w:rsid w:val="00301742"/>
    <w:rsid w:val="00312F32"/>
    <w:rsid w:val="00320DF8"/>
    <w:rsid w:val="00340D41"/>
    <w:rsid w:val="00346D15"/>
    <w:rsid w:val="00347652"/>
    <w:rsid w:val="003508E3"/>
    <w:rsid w:val="003532DF"/>
    <w:rsid w:val="00361E17"/>
    <w:rsid w:val="00367B13"/>
    <w:rsid w:val="00373EA2"/>
    <w:rsid w:val="003848E7"/>
    <w:rsid w:val="00393C22"/>
    <w:rsid w:val="00394F69"/>
    <w:rsid w:val="003A15CD"/>
    <w:rsid w:val="003A19AB"/>
    <w:rsid w:val="003A321C"/>
    <w:rsid w:val="003A3648"/>
    <w:rsid w:val="003A5DF4"/>
    <w:rsid w:val="003B3592"/>
    <w:rsid w:val="003B6BA3"/>
    <w:rsid w:val="003C1BB1"/>
    <w:rsid w:val="003C29D0"/>
    <w:rsid w:val="003C2E75"/>
    <w:rsid w:val="003C4A85"/>
    <w:rsid w:val="003D206A"/>
    <w:rsid w:val="003D29B5"/>
    <w:rsid w:val="003D30E7"/>
    <w:rsid w:val="003D6775"/>
    <w:rsid w:val="003D7B9F"/>
    <w:rsid w:val="003E147D"/>
    <w:rsid w:val="003E5760"/>
    <w:rsid w:val="003F0348"/>
    <w:rsid w:val="003F16DA"/>
    <w:rsid w:val="003F4B2D"/>
    <w:rsid w:val="003F70ED"/>
    <w:rsid w:val="00400D14"/>
    <w:rsid w:val="00402154"/>
    <w:rsid w:val="00403557"/>
    <w:rsid w:val="0040526E"/>
    <w:rsid w:val="00407134"/>
    <w:rsid w:val="00407CF2"/>
    <w:rsid w:val="004123C8"/>
    <w:rsid w:val="0041250F"/>
    <w:rsid w:val="00413896"/>
    <w:rsid w:val="004253C9"/>
    <w:rsid w:val="0042626D"/>
    <w:rsid w:val="004269D3"/>
    <w:rsid w:val="00426E1C"/>
    <w:rsid w:val="0042749B"/>
    <w:rsid w:val="00430E55"/>
    <w:rsid w:val="00434961"/>
    <w:rsid w:val="00436D17"/>
    <w:rsid w:val="004413FC"/>
    <w:rsid w:val="00441844"/>
    <w:rsid w:val="00442150"/>
    <w:rsid w:val="0044217A"/>
    <w:rsid w:val="0044282F"/>
    <w:rsid w:val="00442EFE"/>
    <w:rsid w:val="00444AE8"/>
    <w:rsid w:val="00454AD5"/>
    <w:rsid w:val="00454EC9"/>
    <w:rsid w:val="00455560"/>
    <w:rsid w:val="00461AF1"/>
    <w:rsid w:val="00465AE5"/>
    <w:rsid w:val="00467BE2"/>
    <w:rsid w:val="00472F72"/>
    <w:rsid w:val="00475794"/>
    <w:rsid w:val="00477F9A"/>
    <w:rsid w:val="00483B4A"/>
    <w:rsid w:val="00485A07"/>
    <w:rsid w:val="00495427"/>
    <w:rsid w:val="004A254F"/>
    <w:rsid w:val="004A30CA"/>
    <w:rsid w:val="004D0220"/>
    <w:rsid w:val="004D0BE3"/>
    <w:rsid w:val="004D1F7C"/>
    <w:rsid w:val="004D3FD4"/>
    <w:rsid w:val="004E1030"/>
    <w:rsid w:val="004E306E"/>
    <w:rsid w:val="004F4712"/>
    <w:rsid w:val="004F6E15"/>
    <w:rsid w:val="00506745"/>
    <w:rsid w:val="00513588"/>
    <w:rsid w:val="00524AE8"/>
    <w:rsid w:val="00527E6D"/>
    <w:rsid w:val="00531924"/>
    <w:rsid w:val="005474CB"/>
    <w:rsid w:val="0055543D"/>
    <w:rsid w:val="005574CE"/>
    <w:rsid w:val="005610AC"/>
    <w:rsid w:val="00565CDA"/>
    <w:rsid w:val="0056795B"/>
    <w:rsid w:val="00571A7B"/>
    <w:rsid w:val="00572F59"/>
    <w:rsid w:val="005731D9"/>
    <w:rsid w:val="0058207C"/>
    <w:rsid w:val="00584E74"/>
    <w:rsid w:val="00584E97"/>
    <w:rsid w:val="005945BB"/>
    <w:rsid w:val="00597137"/>
    <w:rsid w:val="005A4A8A"/>
    <w:rsid w:val="005A6DFF"/>
    <w:rsid w:val="005A7D51"/>
    <w:rsid w:val="005B10D6"/>
    <w:rsid w:val="005B1A84"/>
    <w:rsid w:val="005B42AA"/>
    <w:rsid w:val="005B4320"/>
    <w:rsid w:val="005B48E4"/>
    <w:rsid w:val="005B7A9D"/>
    <w:rsid w:val="005C110F"/>
    <w:rsid w:val="005C1ABE"/>
    <w:rsid w:val="005C415C"/>
    <w:rsid w:val="005C5060"/>
    <w:rsid w:val="005C658C"/>
    <w:rsid w:val="005C6EB4"/>
    <w:rsid w:val="005D1FF7"/>
    <w:rsid w:val="005D5145"/>
    <w:rsid w:val="005E0DBC"/>
    <w:rsid w:val="005E3410"/>
    <w:rsid w:val="005E5B3B"/>
    <w:rsid w:val="005E692E"/>
    <w:rsid w:val="005F07AF"/>
    <w:rsid w:val="00602447"/>
    <w:rsid w:val="00605B3B"/>
    <w:rsid w:val="00614C1C"/>
    <w:rsid w:val="0061640F"/>
    <w:rsid w:val="0062200A"/>
    <w:rsid w:val="006262E2"/>
    <w:rsid w:val="006268C6"/>
    <w:rsid w:val="00641E9F"/>
    <w:rsid w:val="00647A3C"/>
    <w:rsid w:val="006501FB"/>
    <w:rsid w:val="00654958"/>
    <w:rsid w:val="006576E5"/>
    <w:rsid w:val="006602D2"/>
    <w:rsid w:val="0066485B"/>
    <w:rsid w:val="00664F1B"/>
    <w:rsid w:val="00666043"/>
    <w:rsid w:val="00667935"/>
    <w:rsid w:val="00667C34"/>
    <w:rsid w:val="0067023A"/>
    <w:rsid w:val="00673BDC"/>
    <w:rsid w:val="00676B05"/>
    <w:rsid w:val="00681653"/>
    <w:rsid w:val="00684117"/>
    <w:rsid w:val="00690B1A"/>
    <w:rsid w:val="006925AE"/>
    <w:rsid w:val="00692CE7"/>
    <w:rsid w:val="006942C6"/>
    <w:rsid w:val="00694A53"/>
    <w:rsid w:val="006A0CA1"/>
    <w:rsid w:val="006B3B2E"/>
    <w:rsid w:val="006B3DA2"/>
    <w:rsid w:val="006C4565"/>
    <w:rsid w:val="006D6885"/>
    <w:rsid w:val="006E018A"/>
    <w:rsid w:val="006E02D3"/>
    <w:rsid w:val="006E12CF"/>
    <w:rsid w:val="00701571"/>
    <w:rsid w:val="00701693"/>
    <w:rsid w:val="00701C69"/>
    <w:rsid w:val="00704C53"/>
    <w:rsid w:val="00706F01"/>
    <w:rsid w:val="00710653"/>
    <w:rsid w:val="00713377"/>
    <w:rsid w:val="00713876"/>
    <w:rsid w:val="0071730F"/>
    <w:rsid w:val="007176FE"/>
    <w:rsid w:val="00722886"/>
    <w:rsid w:val="007353B7"/>
    <w:rsid w:val="00735D08"/>
    <w:rsid w:val="00736F1B"/>
    <w:rsid w:val="007434F3"/>
    <w:rsid w:val="00743FFD"/>
    <w:rsid w:val="00744637"/>
    <w:rsid w:val="00745524"/>
    <w:rsid w:val="007506FB"/>
    <w:rsid w:val="00751065"/>
    <w:rsid w:val="00755C5D"/>
    <w:rsid w:val="007562CC"/>
    <w:rsid w:val="00764133"/>
    <w:rsid w:val="007647BB"/>
    <w:rsid w:val="00766FF6"/>
    <w:rsid w:val="00767EE2"/>
    <w:rsid w:val="00772236"/>
    <w:rsid w:val="0077638C"/>
    <w:rsid w:val="0078131D"/>
    <w:rsid w:val="00781939"/>
    <w:rsid w:val="00785075"/>
    <w:rsid w:val="0079262F"/>
    <w:rsid w:val="00797EC8"/>
    <w:rsid w:val="007A2CCF"/>
    <w:rsid w:val="007A35D8"/>
    <w:rsid w:val="007A41DA"/>
    <w:rsid w:val="007A4205"/>
    <w:rsid w:val="007A4A1F"/>
    <w:rsid w:val="007A6808"/>
    <w:rsid w:val="007B0453"/>
    <w:rsid w:val="007B0CDB"/>
    <w:rsid w:val="007B11A5"/>
    <w:rsid w:val="007B3FB6"/>
    <w:rsid w:val="007C3372"/>
    <w:rsid w:val="007C5A8B"/>
    <w:rsid w:val="007C5B86"/>
    <w:rsid w:val="007C705C"/>
    <w:rsid w:val="007C7345"/>
    <w:rsid w:val="007C7BFC"/>
    <w:rsid w:val="007D6435"/>
    <w:rsid w:val="007D6719"/>
    <w:rsid w:val="007D767F"/>
    <w:rsid w:val="007E5A39"/>
    <w:rsid w:val="007E71AF"/>
    <w:rsid w:val="007F55B3"/>
    <w:rsid w:val="00801C84"/>
    <w:rsid w:val="008309D7"/>
    <w:rsid w:val="00833CE6"/>
    <w:rsid w:val="00835CE6"/>
    <w:rsid w:val="008467CC"/>
    <w:rsid w:val="00850D21"/>
    <w:rsid w:val="008510FC"/>
    <w:rsid w:val="0085169B"/>
    <w:rsid w:val="008521A0"/>
    <w:rsid w:val="0085494E"/>
    <w:rsid w:val="0085759E"/>
    <w:rsid w:val="0085779F"/>
    <w:rsid w:val="00860C28"/>
    <w:rsid w:val="008655C2"/>
    <w:rsid w:val="00881396"/>
    <w:rsid w:val="0088186A"/>
    <w:rsid w:val="008903C2"/>
    <w:rsid w:val="00893263"/>
    <w:rsid w:val="008A0CA4"/>
    <w:rsid w:val="008A28AB"/>
    <w:rsid w:val="008A3A46"/>
    <w:rsid w:val="008B2206"/>
    <w:rsid w:val="008C5E63"/>
    <w:rsid w:val="008D4A81"/>
    <w:rsid w:val="008D549A"/>
    <w:rsid w:val="00900941"/>
    <w:rsid w:val="00903C18"/>
    <w:rsid w:val="00906199"/>
    <w:rsid w:val="00907276"/>
    <w:rsid w:val="00907A23"/>
    <w:rsid w:val="009140BD"/>
    <w:rsid w:val="0091591B"/>
    <w:rsid w:val="009208B5"/>
    <w:rsid w:val="009209F2"/>
    <w:rsid w:val="009279F7"/>
    <w:rsid w:val="009453AB"/>
    <w:rsid w:val="00947DE0"/>
    <w:rsid w:val="00955A5B"/>
    <w:rsid w:val="00961C2E"/>
    <w:rsid w:val="00961E1D"/>
    <w:rsid w:val="00970768"/>
    <w:rsid w:val="0097219F"/>
    <w:rsid w:val="00973F41"/>
    <w:rsid w:val="00982B54"/>
    <w:rsid w:val="00990BDE"/>
    <w:rsid w:val="00991051"/>
    <w:rsid w:val="00993B88"/>
    <w:rsid w:val="00996FB8"/>
    <w:rsid w:val="009A0432"/>
    <w:rsid w:val="009A0B68"/>
    <w:rsid w:val="009B00BA"/>
    <w:rsid w:val="009B086D"/>
    <w:rsid w:val="009B376B"/>
    <w:rsid w:val="009C7DB5"/>
    <w:rsid w:val="009D1E35"/>
    <w:rsid w:val="009D320A"/>
    <w:rsid w:val="009D32F0"/>
    <w:rsid w:val="009D63B1"/>
    <w:rsid w:val="009E1E2D"/>
    <w:rsid w:val="009E2A6C"/>
    <w:rsid w:val="009E4514"/>
    <w:rsid w:val="009E5C31"/>
    <w:rsid w:val="009E64C4"/>
    <w:rsid w:val="009F2CF1"/>
    <w:rsid w:val="009F71BB"/>
    <w:rsid w:val="00A0034B"/>
    <w:rsid w:val="00A06877"/>
    <w:rsid w:val="00A1336F"/>
    <w:rsid w:val="00A13EEB"/>
    <w:rsid w:val="00A1478C"/>
    <w:rsid w:val="00A15B40"/>
    <w:rsid w:val="00A17871"/>
    <w:rsid w:val="00A218E4"/>
    <w:rsid w:val="00A26370"/>
    <w:rsid w:val="00A34EB0"/>
    <w:rsid w:val="00A35B07"/>
    <w:rsid w:val="00A35E20"/>
    <w:rsid w:val="00A414F9"/>
    <w:rsid w:val="00A4319C"/>
    <w:rsid w:val="00A46929"/>
    <w:rsid w:val="00A475E1"/>
    <w:rsid w:val="00A618C6"/>
    <w:rsid w:val="00A61F7D"/>
    <w:rsid w:val="00A63BFF"/>
    <w:rsid w:val="00A67645"/>
    <w:rsid w:val="00A71F5B"/>
    <w:rsid w:val="00A73DB2"/>
    <w:rsid w:val="00A76E84"/>
    <w:rsid w:val="00A77A96"/>
    <w:rsid w:val="00A91F10"/>
    <w:rsid w:val="00A94ED2"/>
    <w:rsid w:val="00AA443F"/>
    <w:rsid w:val="00AA5C3F"/>
    <w:rsid w:val="00AA5E81"/>
    <w:rsid w:val="00AC0A8F"/>
    <w:rsid w:val="00AC3D72"/>
    <w:rsid w:val="00AC4992"/>
    <w:rsid w:val="00AD5B51"/>
    <w:rsid w:val="00AD5FA2"/>
    <w:rsid w:val="00AE33AB"/>
    <w:rsid w:val="00AE3D38"/>
    <w:rsid w:val="00AF416E"/>
    <w:rsid w:val="00B02D8A"/>
    <w:rsid w:val="00B10C4F"/>
    <w:rsid w:val="00B11A6B"/>
    <w:rsid w:val="00B12907"/>
    <w:rsid w:val="00B13860"/>
    <w:rsid w:val="00B16C74"/>
    <w:rsid w:val="00B1798A"/>
    <w:rsid w:val="00B23071"/>
    <w:rsid w:val="00B23BEC"/>
    <w:rsid w:val="00B2513B"/>
    <w:rsid w:val="00B26E1D"/>
    <w:rsid w:val="00B376F3"/>
    <w:rsid w:val="00B430A7"/>
    <w:rsid w:val="00B46A42"/>
    <w:rsid w:val="00B50D51"/>
    <w:rsid w:val="00B52D9D"/>
    <w:rsid w:val="00B53F02"/>
    <w:rsid w:val="00B578E4"/>
    <w:rsid w:val="00B60A99"/>
    <w:rsid w:val="00B61122"/>
    <w:rsid w:val="00B704C8"/>
    <w:rsid w:val="00B72148"/>
    <w:rsid w:val="00B75686"/>
    <w:rsid w:val="00B81068"/>
    <w:rsid w:val="00B830C0"/>
    <w:rsid w:val="00B90AA1"/>
    <w:rsid w:val="00B94242"/>
    <w:rsid w:val="00B96B85"/>
    <w:rsid w:val="00BA0886"/>
    <w:rsid w:val="00BC326E"/>
    <w:rsid w:val="00BC3F3D"/>
    <w:rsid w:val="00BE5759"/>
    <w:rsid w:val="00BE5AC5"/>
    <w:rsid w:val="00C00667"/>
    <w:rsid w:val="00C04A09"/>
    <w:rsid w:val="00C122D0"/>
    <w:rsid w:val="00C15AF4"/>
    <w:rsid w:val="00C15C99"/>
    <w:rsid w:val="00C16F40"/>
    <w:rsid w:val="00C17262"/>
    <w:rsid w:val="00C33522"/>
    <w:rsid w:val="00C35A51"/>
    <w:rsid w:val="00C37586"/>
    <w:rsid w:val="00C4701B"/>
    <w:rsid w:val="00C478B4"/>
    <w:rsid w:val="00C70C0C"/>
    <w:rsid w:val="00C743D6"/>
    <w:rsid w:val="00C75685"/>
    <w:rsid w:val="00C75C0E"/>
    <w:rsid w:val="00C8305D"/>
    <w:rsid w:val="00C84B65"/>
    <w:rsid w:val="00C90CB8"/>
    <w:rsid w:val="00C925B5"/>
    <w:rsid w:val="00C93220"/>
    <w:rsid w:val="00C955D2"/>
    <w:rsid w:val="00CA2EE1"/>
    <w:rsid w:val="00CA57A9"/>
    <w:rsid w:val="00CB6D9F"/>
    <w:rsid w:val="00CC1823"/>
    <w:rsid w:val="00CC298C"/>
    <w:rsid w:val="00CC57B4"/>
    <w:rsid w:val="00CD6858"/>
    <w:rsid w:val="00CE7065"/>
    <w:rsid w:val="00CF5AFB"/>
    <w:rsid w:val="00CF788E"/>
    <w:rsid w:val="00CF7962"/>
    <w:rsid w:val="00D00BBF"/>
    <w:rsid w:val="00D135C5"/>
    <w:rsid w:val="00D14B77"/>
    <w:rsid w:val="00D150A0"/>
    <w:rsid w:val="00D1609D"/>
    <w:rsid w:val="00D30FD4"/>
    <w:rsid w:val="00D3312F"/>
    <w:rsid w:val="00D33C5A"/>
    <w:rsid w:val="00D42392"/>
    <w:rsid w:val="00D43847"/>
    <w:rsid w:val="00D5596E"/>
    <w:rsid w:val="00D658B9"/>
    <w:rsid w:val="00D66C42"/>
    <w:rsid w:val="00D7456F"/>
    <w:rsid w:val="00D769F2"/>
    <w:rsid w:val="00D833E1"/>
    <w:rsid w:val="00D85521"/>
    <w:rsid w:val="00D9334D"/>
    <w:rsid w:val="00D94FA1"/>
    <w:rsid w:val="00D9782F"/>
    <w:rsid w:val="00DA0F8C"/>
    <w:rsid w:val="00DA165F"/>
    <w:rsid w:val="00DA477E"/>
    <w:rsid w:val="00DA47D1"/>
    <w:rsid w:val="00DB074B"/>
    <w:rsid w:val="00DB0D4F"/>
    <w:rsid w:val="00DB3963"/>
    <w:rsid w:val="00DB5830"/>
    <w:rsid w:val="00DB7763"/>
    <w:rsid w:val="00DC090D"/>
    <w:rsid w:val="00DC165E"/>
    <w:rsid w:val="00DD2D42"/>
    <w:rsid w:val="00DD4851"/>
    <w:rsid w:val="00DD70B6"/>
    <w:rsid w:val="00DD7F1F"/>
    <w:rsid w:val="00DE197B"/>
    <w:rsid w:val="00DE5002"/>
    <w:rsid w:val="00DE7C3E"/>
    <w:rsid w:val="00DF69C8"/>
    <w:rsid w:val="00E02E94"/>
    <w:rsid w:val="00E036B7"/>
    <w:rsid w:val="00E03BA9"/>
    <w:rsid w:val="00E0501E"/>
    <w:rsid w:val="00E07D45"/>
    <w:rsid w:val="00E110BF"/>
    <w:rsid w:val="00E14B59"/>
    <w:rsid w:val="00E23288"/>
    <w:rsid w:val="00E33DF0"/>
    <w:rsid w:val="00E34D63"/>
    <w:rsid w:val="00E43B90"/>
    <w:rsid w:val="00E528E2"/>
    <w:rsid w:val="00E531CC"/>
    <w:rsid w:val="00E56B5B"/>
    <w:rsid w:val="00E65679"/>
    <w:rsid w:val="00E70074"/>
    <w:rsid w:val="00E71DD5"/>
    <w:rsid w:val="00E74663"/>
    <w:rsid w:val="00E750FF"/>
    <w:rsid w:val="00E7628F"/>
    <w:rsid w:val="00EA0C53"/>
    <w:rsid w:val="00EB7D38"/>
    <w:rsid w:val="00EC0A59"/>
    <w:rsid w:val="00EC23C8"/>
    <w:rsid w:val="00EC25EE"/>
    <w:rsid w:val="00ED7251"/>
    <w:rsid w:val="00EE0453"/>
    <w:rsid w:val="00EE0CAB"/>
    <w:rsid w:val="00EE5479"/>
    <w:rsid w:val="00EF3666"/>
    <w:rsid w:val="00EF41A3"/>
    <w:rsid w:val="00EF641C"/>
    <w:rsid w:val="00EF728E"/>
    <w:rsid w:val="00F00530"/>
    <w:rsid w:val="00F01B1F"/>
    <w:rsid w:val="00F01EAF"/>
    <w:rsid w:val="00F06A73"/>
    <w:rsid w:val="00F07279"/>
    <w:rsid w:val="00F072FF"/>
    <w:rsid w:val="00F21660"/>
    <w:rsid w:val="00F22B4B"/>
    <w:rsid w:val="00F25CFD"/>
    <w:rsid w:val="00F26C59"/>
    <w:rsid w:val="00F3640F"/>
    <w:rsid w:val="00F53EC9"/>
    <w:rsid w:val="00F54A61"/>
    <w:rsid w:val="00F621CE"/>
    <w:rsid w:val="00F62975"/>
    <w:rsid w:val="00F6451E"/>
    <w:rsid w:val="00F70058"/>
    <w:rsid w:val="00F700FC"/>
    <w:rsid w:val="00F72A2C"/>
    <w:rsid w:val="00F7648C"/>
    <w:rsid w:val="00F81454"/>
    <w:rsid w:val="00FA6DED"/>
    <w:rsid w:val="00FB1695"/>
    <w:rsid w:val="00FB211E"/>
    <w:rsid w:val="00FB34BE"/>
    <w:rsid w:val="00FB38BF"/>
    <w:rsid w:val="00FB41B5"/>
    <w:rsid w:val="00FB69DB"/>
    <w:rsid w:val="00FB794D"/>
    <w:rsid w:val="00FC0810"/>
    <w:rsid w:val="00FC3479"/>
    <w:rsid w:val="00FC3797"/>
    <w:rsid w:val="00FC60D2"/>
    <w:rsid w:val="00FD0DC9"/>
    <w:rsid w:val="00FD282C"/>
    <w:rsid w:val="00FD4CE6"/>
    <w:rsid w:val="00FE5503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3457F"/>
  <w15:docId w15:val="{91B9B5C8-D5BE-4CC5-B06E-7EF69994C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979"/>
    <w:pPr>
      <w:spacing w:before="120"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211E"/>
    <w:pPr>
      <w:keepNext/>
      <w:keepLines/>
      <w:outlineLvl w:val="0"/>
    </w:pPr>
    <w:rPr>
      <w:rFonts w:asciiTheme="majorHAnsi" w:eastAsiaTheme="majorEastAsia" w:hAnsiTheme="majorHAnsi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A85"/>
    <w:pPr>
      <w:keepNext/>
      <w:keepLines/>
      <w:spacing w:line="240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11E"/>
    <w:pPr>
      <w:keepNext/>
      <w:keepLines/>
      <w:outlineLvl w:val="2"/>
    </w:pPr>
    <w:rPr>
      <w:rFonts w:asciiTheme="majorHAnsi" w:eastAsiaTheme="majorEastAsia" w:hAnsiTheme="majorHAnsi" w:cstheme="majorBidi"/>
      <w:b/>
      <w:bCs/>
      <w:i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11E"/>
    <w:rPr>
      <w:rFonts w:asciiTheme="majorHAnsi" w:eastAsiaTheme="majorEastAsia" w:hAnsiTheme="majorHAnsi" w:cstheme="majorBidi"/>
      <w:b/>
      <w:bCs/>
      <w:cap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A0D6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0D6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3C4A85"/>
    <w:rPr>
      <w:rFonts w:asciiTheme="majorHAnsi" w:eastAsiaTheme="majorEastAsia" w:hAnsiTheme="majorHAnsi" w:cstheme="majorBidi"/>
      <w:b/>
      <w:bCs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F53EC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5830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E110B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0BF"/>
  </w:style>
  <w:style w:type="paragraph" w:styleId="Footer">
    <w:name w:val="footer"/>
    <w:basedOn w:val="Normal"/>
    <w:link w:val="FooterChar"/>
    <w:uiPriority w:val="99"/>
    <w:unhideWhenUsed/>
    <w:rsid w:val="00E110B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0BF"/>
  </w:style>
  <w:style w:type="table" w:styleId="TableGrid">
    <w:name w:val="Table Grid"/>
    <w:basedOn w:val="TableNormal"/>
    <w:uiPriority w:val="59"/>
    <w:rsid w:val="00DE7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5325"/>
    <w:pPr>
      <w:spacing w:after="200" w:line="240" w:lineRule="auto"/>
    </w:pPr>
    <w:rPr>
      <w:b/>
      <w:bCs/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B211E"/>
    <w:rPr>
      <w:rFonts w:asciiTheme="majorHAnsi" w:eastAsiaTheme="majorEastAsia" w:hAnsiTheme="majorHAnsi" w:cstheme="majorBidi"/>
      <w:b/>
      <w:bCs/>
      <w:i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C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C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4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9D4"/>
    <w:rPr>
      <w:b/>
      <w:bCs/>
      <w:sz w:val="20"/>
      <w:szCs w:val="20"/>
    </w:rPr>
  </w:style>
  <w:style w:type="paragraph" w:customStyle="1" w:styleId="text-1">
    <w:name w:val="text-1"/>
    <w:basedOn w:val="Normal"/>
    <w:qFormat/>
    <w:rsid w:val="00A73DB2"/>
    <w:pPr>
      <w:spacing w:before="0" w:line="240" w:lineRule="auto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20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57AEE7-CA2E-4743-9AE1-964FA5D41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DCB646E</Template>
  <TotalTime>4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S</dc:creator>
  <cp:lastModifiedBy>Fujian Song (MED)</cp:lastModifiedBy>
  <cp:revision>4</cp:revision>
  <cp:lastPrinted>2015-01-15T15:52:00Z</cp:lastPrinted>
  <dcterms:created xsi:type="dcterms:W3CDTF">2015-03-30T07:31:00Z</dcterms:created>
  <dcterms:modified xsi:type="dcterms:W3CDTF">2015-10-2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